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E0A95" w14:textId="2447C3E2" w:rsidR="003A57E9" w:rsidRPr="00EA265E" w:rsidRDefault="003A57E9" w:rsidP="00DF7D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177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D07EA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1710">
        <w:rPr>
          <w:rFonts w:ascii="Times New Roman" w:hAnsi="Times New Roman" w:cs="Times New Roman"/>
          <w:sz w:val="24"/>
          <w:szCs w:val="24"/>
        </w:rPr>
        <w:t xml:space="preserve">Summary of the abundant bacterial community at different taxa </w:t>
      </w:r>
      <w:r w:rsidRPr="00EA265E">
        <w:rPr>
          <w:rFonts w:ascii="Times New Roman" w:hAnsi="Times New Roman" w:cs="Times New Roman"/>
          <w:sz w:val="24"/>
          <w:szCs w:val="24"/>
        </w:rPr>
        <w:t xml:space="preserve">identified in the samples 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3243"/>
        <w:gridCol w:w="4536"/>
      </w:tblGrid>
      <w:tr w:rsidR="003A57E9" w:rsidRPr="00EA265E" w14:paraId="35E84C87" w14:textId="77777777" w:rsidTr="00EF0F0A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338C747" w14:textId="77777777" w:rsidR="003A57E9" w:rsidRPr="00E10D51" w:rsidRDefault="003A57E9" w:rsidP="00DF7D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D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</w:tcPr>
          <w:p w14:paraId="5441BDC4" w14:textId="77777777" w:rsidR="003A57E9" w:rsidRDefault="003A57E9" w:rsidP="00DF7D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PS-1 </w:t>
            </w:r>
          </w:p>
          <w:p w14:paraId="7919F346" w14:textId="77777777" w:rsidR="003A57E9" w:rsidRPr="009F70F3" w:rsidRDefault="003A57E9" w:rsidP="00DF7D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abundance in %</w:t>
            </w:r>
            <w:r w:rsidRPr="009F70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396B3EC" w14:textId="77777777" w:rsidR="003A57E9" w:rsidRDefault="003A57E9" w:rsidP="00DF7D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S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781495C" w14:textId="77777777" w:rsidR="003A57E9" w:rsidRPr="009F70F3" w:rsidRDefault="003A57E9" w:rsidP="00DF7D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abundance in </w:t>
            </w:r>
            <w:r w:rsidRPr="009F70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3A57E9" w:rsidRPr="00EA265E" w14:paraId="0853A133" w14:textId="77777777" w:rsidTr="00EF0F0A">
        <w:tc>
          <w:tcPr>
            <w:tcW w:w="1288" w:type="dxa"/>
            <w:tcBorders>
              <w:top w:val="single" w:sz="4" w:space="0" w:color="auto"/>
            </w:tcBorders>
          </w:tcPr>
          <w:p w14:paraId="2BCCA57F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3243" w:type="dxa"/>
            <w:tcBorders>
              <w:top w:val="single" w:sz="4" w:space="0" w:color="auto"/>
            </w:tcBorders>
          </w:tcPr>
          <w:p w14:paraId="64F5B36E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Proteobacteria (56.35)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0F168F0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Proteobacteria (56.35)</w:t>
            </w:r>
          </w:p>
        </w:tc>
      </w:tr>
      <w:tr w:rsidR="003A57E9" w:rsidRPr="00EA265E" w14:paraId="2E01C1A2" w14:textId="77777777" w:rsidTr="00EF0F0A">
        <w:tc>
          <w:tcPr>
            <w:tcW w:w="1288" w:type="dxa"/>
          </w:tcPr>
          <w:p w14:paraId="0B5BC51F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243" w:type="dxa"/>
          </w:tcPr>
          <w:p w14:paraId="5AA5F473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 xml:space="preserve"> (23.49)</w:t>
            </w:r>
          </w:p>
        </w:tc>
        <w:tc>
          <w:tcPr>
            <w:tcW w:w="4536" w:type="dxa"/>
          </w:tcPr>
          <w:p w14:paraId="2B9FD6D7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 xml:space="preserve"> (23.49)</w:t>
            </w:r>
          </w:p>
        </w:tc>
      </w:tr>
      <w:tr w:rsidR="003A57E9" w:rsidRPr="00EA265E" w14:paraId="1FB8C1CB" w14:textId="77777777" w:rsidTr="00EF0F0A">
        <w:tc>
          <w:tcPr>
            <w:tcW w:w="1288" w:type="dxa"/>
          </w:tcPr>
          <w:p w14:paraId="146E414A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3243" w:type="dxa"/>
          </w:tcPr>
          <w:p w14:paraId="64CB7AC3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Rhodobacteriales</w:t>
            </w:r>
            <w:proofErr w:type="spellEnd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 xml:space="preserve"> (10.81) </w:t>
            </w:r>
          </w:p>
        </w:tc>
        <w:tc>
          <w:tcPr>
            <w:tcW w:w="4536" w:type="dxa"/>
          </w:tcPr>
          <w:p w14:paraId="6D318499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Rhodobacteriales</w:t>
            </w:r>
            <w:proofErr w:type="spellEnd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 xml:space="preserve"> (10.81)</w:t>
            </w:r>
          </w:p>
        </w:tc>
      </w:tr>
      <w:tr w:rsidR="003A57E9" w:rsidRPr="00EA265E" w14:paraId="5075483C" w14:textId="77777777" w:rsidTr="00EF0F0A">
        <w:tc>
          <w:tcPr>
            <w:tcW w:w="1288" w:type="dxa"/>
          </w:tcPr>
          <w:p w14:paraId="0DEF44EB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243" w:type="dxa"/>
          </w:tcPr>
          <w:p w14:paraId="2F339961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Hydrogenophilaceae</w:t>
            </w:r>
            <w:proofErr w:type="spellEnd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 xml:space="preserve"> (8.00)</w:t>
            </w:r>
          </w:p>
        </w:tc>
        <w:tc>
          <w:tcPr>
            <w:tcW w:w="4536" w:type="dxa"/>
          </w:tcPr>
          <w:p w14:paraId="698FE5F1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Rhodobacteraceae</w:t>
            </w:r>
            <w:proofErr w:type="spellEnd"/>
            <w:r w:rsidRPr="00EA265E">
              <w:rPr>
                <w:rFonts w:ascii="Times New Roman" w:hAnsi="Times New Roman" w:cs="Times New Roman"/>
                <w:sz w:val="24"/>
                <w:szCs w:val="24"/>
              </w:rPr>
              <w:t xml:space="preserve"> (8.00)</w:t>
            </w:r>
          </w:p>
        </w:tc>
      </w:tr>
      <w:tr w:rsidR="003A57E9" w:rsidRPr="00EA265E" w14:paraId="12C0102A" w14:textId="77777777" w:rsidTr="00EF0F0A">
        <w:tc>
          <w:tcPr>
            <w:tcW w:w="1288" w:type="dxa"/>
          </w:tcPr>
          <w:p w14:paraId="3E60FF09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3243" w:type="dxa"/>
          </w:tcPr>
          <w:p w14:paraId="2A24E2EC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Thiobacillus (4.55)</w:t>
            </w:r>
          </w:p>
        </w:tc>
        <w:tc>
          <w:tcPr>
            <w:tcW w:w="4536" w:type="dxa"/>
          </w:tcPr>
          <w:p w14:paraId="64224BBA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Unclassified genus from Class ZB2 (4.55)</w:t>
            </w:r>
          </w:p>
        </w:tc>
      </w:tr>
      <w:tr w:rsidR="003A57E9" w:rsidRPr="00EA265E" w14:paraId="7AD0CB21" w14:textId="77777777" w:rsidTr="00EF0F0A">
        <w:tc>
          <w:tcPr>
            <w:tcW w:w="1288" w:type="dxa"/>
            <w:tcBorders>
              <w:bottom w:val="single" w:sz="4" w:space="0" w:color="auto"/>
            </w:tcBorders>
          </w:tcPr>
          <w:p w14:paraId="6D38DCD1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243" w:type="dxa"/>
            <w:tcBorders>
              <w:bottom w:val="single" w:sz="4" w:space="0" w:color="auto"/>
            </w:tcBorders>
          </w:tcPr>
          <w:p w14:paraId="397C3BA8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Unclassified species (4.55)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E096E13" w14:textId="77777777" w:rsidR="003A57E9" w:rsidRPr="00EA265E" w:rsidRDefault="003A57E9" w:rsidP="00DF7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 xml:space="preserve"> from Class ZB2 (4.55)</w:t>
            </w:r>
          </w:p>
        </w:tc>
      </w:tr>
    </w:tbl>
    <w:p w14:paraId="370DB77C" w14:textId="77777777" w:rsidR="003A57E9" w:rsidRPr="00EA265E" w:rsidRDefault="003A57E9" w:rsidP="003A57E9">
      <w:pPr>
        <w:rPr>
          <w:rFonts w:ascii="Times New Roman" w:hAnsi="Times New Roman" w:cs="Times New Roman"/>
          <w:sz w:val="24"/>
          <w:szCs w:val="24"/>
        </w:rPr>
      </w:pPr>
    </w:p>
    <w:p w14:paraId="2B9A7006" w14:textId="77777777" w:rsidR="00084324" w:rsidRDefault="00084324"/>
    <w:sectPr w:rsidR="0008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7E9"/>
    <w:rsid w:val="00084324"/>
    <w:rsid w:val="000E450F"/>
    <w:rsid w:val="003A57E9"/>
    <w:rsid w:val="003D07EA"/>
    <w:rsid w:val="00B21710"/>
    <w:rsid w:val="00D1033D"/>
    <w:rsid w:val="00DF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22AAC"/>
  <w15:chartTrackingRefBased/>
  <w15:docId w15:val="{B22BD3C9-C90E-4CD9-BF6B-D6FE6C33D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uthors</cp:lastModifiedBy>
  <cp:revision>5</cp:revision>
  <cp:lastPrinted>2023-11-28T09:53:00Z</cp:lastPrinted>
  <dcterms:created xsi:type="dcterms:W3CDTF">2023-11-09T07:18:00Z</dcterms:created>
  <dcterms:modified xsi:type="dcterms:W3CDTF">2023-11-28T09:53:00Z</dcterms:modified>
</cp:coreProperties>
</file>